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6B1" w:rsidRPr="00E2215C" w:rsidRDefault="00DF06B1" w:rsidP="00DF06B1">
      <w:pPr>
        <w:rPr>
          <w:u w:val="single"/>
        </w:rPr>
      </w:pPr>
      <w:r w:rsidRPr="00E2215C">
        <w:rPr>
          <w:u w:val="single"/>
        </w:rPr>
        <w:t xml:space="preserve">Appendix </w:t>
      </w:r>
      <w:bookmarkStart w:id="0" w:name="_GoBack"/>
      <w:bookmarkEnd w:id="0"/>
    </w:p>
    <w:p w:rsidR="00DF06B1" w:rsidRPr="00E2215C" w:rsidRDefault="00DF06B1" w:rsidP="00DF06B1"/>
    <w:p w:rsidR="00DF06B1" w:rsidRPr="00E2215C" w:rsidRDefault="00DF06B1" w:rsidP="00DF06B1">
      <w:r w:rsidRPr="00E2215C">
        <w:t xml:space="preserve">Appendix 1: CVDs in Lebanon (WHO source) </w:t>
      </w:r>
    </w:p>
    <w:p w:rsidR="00DF06B1" w:rsidRPr="00E2215C" w:rsidRDefault="00DF06B1" w:rsidP="00DF06B1"/>
    <w:p w:rsidR="00DF06B1" w:rsidRPr="00E2215C" w:rsidRDefault="00DF06B1" w:rsidP="00DF06B1"/>
    <w:p w:rsidR="00DF06B1" w:rsidRPr="00E2215C" w:rsidRDefault="00DF06B1" w:rsidP="00DF06B1"/>
    <w:p w:rsidR="00DF06B1" w:rsidRPr="00E2215C" w:rsidRDefault="00DF06B1" w:rsidP="00DF06B1">
      <w:r w:rsidRPr="00E2215C">
        <w:t>Appendix 2: Survey questionnaire</w:t>
      </w:r>
    </w:p>
    <w:p w:rsidR="00DF06B1" w:rsidRPr="00E2215C" w:rsidRDefault="00DF06B1" w:rsidP="00DF06B1"/>
    <w:bookmarkStart w:id="1" w:name="_MON_1612070999"/>
    <w:bookmarkEnd w:id="1"/>
    <w:p w:rsidR="00C8428D" w:rsidRDefault="00DF06B1" w:rsidP="00DF06B1">
      <w:r w:rsidRPr="00E2215C">
        <w:rPr>
          <w:noProof/>
        </w:rPr>
        <w:object w:dxaOrig="8828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0.85pt;height:405.0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694000034" r:id="rId5">
            <o:FieldCodes>\s</o:FieldCodes>
          </o:OLEObject>
        </w:object>
      </w:r>
    </w:p>
    <w:sectPr w:rsidR="00C8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B1"/>
    <w:rsid w:val="0002655E"/>
    <w:rsid w:val="000302EA"/>
    <w:rsid w:val="00035898"/>
    <w:rsid w:val="000544A6"/>
    <w:rsid w:val="00060BCA"/>
    <w:rsid w:val="00063056"/>
    <w:rsid w:val="0006525C"/>
    <w:rsid w:val="00090FC0"/>
    <w:rsid w:val="000969E2"/>
    <w:rsid w:val="000A6504"/>
    <w:rsid w:val="000C2964"/>
    <w:rsid w:val="000E2DDE"/>
    <w:rsid w:val="000F2D86"/>
    <w:rsid w:val="000F56CD"/>
    <w:rsid w:val="00116956"/>
    <w:rsid w:val="00117BB2"/>
    <w:rsid w:val="00150486"/>
    <w:rsid w:val="00155D6D"/>
    <w:rsid w:val="001737D0"/>
    <w:rsid w:val="001E02B8"/>
    <w:rsid w:val="00251EF0"/>
    <w:rsid w:val="00285513"/>
    <w:rsid w:val="002E2D75"/>
    <w:rsid w:val="002F1C2C"/>
    <w:rsid w:val="003243A3"/>
    <w:rsid w:val="00360E15"/>
    <w:rsid w:val="003742F8"/>
    <w:rsid w:val="00386CF8"/>
    <w:rsid w:val="003A2C7D"/>
    <w:rsid w:val="003E7B83"/>
    <w:rsid w:val="00454A3B"/>
    <w:rsid w:val="00481CAA"/>
    <w:rsid w:val="00495ED3"/>
    <w:rsid w:val="004A15FB"/>
    <w:rsid w:val="004B6D5B"/>
    <w:rsid w:val="004C3C40"/>
    <w:rsid w:val="004D1EFF"/>
    <w:rsid w:val="004F28BD"/>
    <w:rsid w:val="00514149"/>
    <w:rsid w:val="00555DF8"/>
    <w:rsid w:val="005A2B2A"/>
    <w:rsid w:val="005D6C8B"/>
    <w:rsid w:val="005E2C78"/>
    <w:rsid w:val="005E75B0"/>
    <w:rsid w:val="00650077"/>
    <w:rsid w:val="006756BC"/>
    <w:rsid w:val="006C2787"/>
    <w:rsid w:val="006E0A8E"/>
    <w:rsid w:val="006F7AEA"/>
    <w:rsid w:val="00711DB6"/>
    <w:rsid w:val="007224AB"/>
    <w:rsid w:val="007A6900"/>
    <w:rsid w:val="00800A08"/>
    <w:rsid w:val="00800D52"/>
    <w:rsid w:val="00812D5E"/>
    <w:rsid w:val="008716CD"/>
    <w:rsid w:val="008C420C"/>
    <w:rsid w:val="00910AC3"/>
    <w:rsid w:val="009343FF"/>
    <w:rsid w:val="009362A9"/>
    <w:rsid w:val="00982F56"/>
    <w:rsid w:val="009B4B29"/>
    <w:rsid w:val="009C2F96"/>
    <w:rsid w:val="009D4C2F"/>
    <w:rsid w:val="009D70ED"/>
    <w:rsid w:val="00A80B53"/>
    <w:rsid w:val="00A9627F"/>
    <w:rsid w:val="00AF6A16"/>
    <w:rsid w:val="00B24034"/>
    <w:rsid w:val="00B24ED6"/>
    <w:rsid w:val="00B4169C"/>
    <w:rsid w:val="00B442DF"/>
    <w:rsid w:val="00B6658B"/>
    <w:rsid w:val="00B7448E"/>
    <w:rsid w:val="00BC1C68"/>
    <w:rsid w:val="00BC2FE6"/>
    <w:rsid w:val="00BD3326"/>
    <w:rsid w:val="00BD3795"/>
    <w:rsid w:val="00C13641"/>
    <w:rsid w:val="00C25242"/>
    <w:rsid w:val="00C51F1A"/>
    <w:rsid w:val="00C8428D"/>
    <w:rsid w:val="00CA2B0A"/>
    <w:rsid w:val="00CD2A56"/>
    <w:rsid w:val="00CE353D"/>
    <w:rsid w:val="00D36224"/>
    <w:rsid w:val="00D544C8"/>
    <w:rsid w:val="00D73DF7"/>
    <w:rsid w:val="00DA1AA2"/>
    <w:rsid w:val="00DA604B"/>
    <w:rsid w:val="00DA741F"/>
    <w:rsid w:val="00DB73B3"/>
    <w:rsid w:val="00DC2049"/>
    <w:rsid w:val="00DC2B1A"/>
    <w:rsid w:val="00DF06B1"/>
    <w:rsid w:val="00E16892"/>
    <w:rsid w:val="00E25FE8"/>
    <w:rsid w:val="00E62F8B"/>
    <w:rsid w:val="00E90B87"/>
    <w:rsid w:val="00EA6BCF"/>
    <w:rsid w:val="00EB0FF5"/>
    <w:rsid w:val="00F030EE"/>
    <w:rsid w:val="00F05508"/>
    <w:rsid w:val="00F076C0"/>
    <w:rsid w:val="00F13AB4"/>
    <w:rsid w:val="00F605AE"/>
    <w:rsid w:val="00F62060"/>
    <w:rsid w:val="00F70702"/>
    <w:rsid w:val="00F947E7"/>
    <w:rsid w:val="00F94E41"/>
    <w:rsid w:val="00FB1692"/>
    <w:rsid w:val="00FB3B32"/>
    <w:rsid w:val="00FB6539"/>
    <w:rsid w:val="00FF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1187C-B2B7-47F2-8AB1-FBA044FF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1-09-24T09:17:00Z</dcterms:created>
  <dcterms:modified xsi:type="dcterms:W3CDTF">2021-09-24T09:17:00Z</dcterms:modified>
</cp:coreProperties>
</file>